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both"/>
        <w:rPr>
          <w:b/>
          <w:b/>
          <w:szCs w:val="24"/>
          <w:lang w:val="en-GB"/>
        </w:rPr>
      </w:pPr>
      <w:r>
        <w:rPr>
          <w:b/>
          <w:lang w:val="en-GB"/>
        </w:rPr>
        <w:t>Additional file 3:</w:t>
      </w:r>
      <w:r>
        <w:rPr>
          <w:lang w:val="en-GB"/>
        </w:rPr>
        <w:t xml:space="preserve"> Denotations of phenols in Fig. 3 and terpenes in Fig 7</w:t>
      </w:r>
      <w:r>
        <w:rPr>
          <w:b/>
          <w:szCs w:val="24"/>
          <w:lang w:val="en-GB"/>
        </w:rPr>
        <w:t xml:space="preserve">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) Denotations of phenols in Fig. 3. uk: unknown. Only phenols for which [M-H]</w:t>
      </w:r>
      <w:r>
        <w:rPr>
          <w:vertAlign w:val="superscript"/>
          <w:lang w:val="en-GB"/>
        </w:rPr>
        <w:t>-</w:t>
      </w:r>
      <w:r>
        <w:rPr>
          <w:lang w:val="en-GB"/>
        </w:rPr>
        <w:t xml:space="preserve"> have been identified are include in the table, the other compounds are unknown. Compound names within parenthesis are only tentative assignments and have not been confirmed by MS/MS-spectrum or comparison with reference compounds </w:t>
      </w:r>
    </w:p>
    <w:p>
      <w:pPr>
        <w:pStyle w:val="Normal"/>
        <w:jc w:val="both"/>
        <w:rPr>
          <w:rStyle w:val="InternetLink"/>
          <w:lang w:val="en-GB"/>
        </w:rPr>
      </w:pPr>
      <w:r>
        <w:rPr>
          <w:lang w:val="en-GB"/>
        </w:rPr>
      </w:r>
    </w:p>
    <w:tbl>
      <w:tblPr>
        <w:tblW w:w="79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4"/>
        <w:gridCol w:w="2306"/>
        <w:gridCol w:w="720"/>
        <w:gridCol w:w="316"/>
        <w:gridCol w:w="720"/>
        <w:gridCol w:w="2340"/>
        <w:gridCol w:w="764"/>
      </w:tblGrid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#</w:t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M-H]-</w:t>
            </w:r>
          </w:p>
        </w:tc>
        <w:tc>
          <w:tcPr>
            <w:tcW w:w="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#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[M-H]-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1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9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5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)-Piceid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89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3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1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5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Piceaside A/ B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09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6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, glucosi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5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Z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)-Isorhapontin 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19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7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17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5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45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13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tech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89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5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Piceaside C/D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23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17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07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5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Piceaside C/D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23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20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6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iceaside C/D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23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21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9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6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Kaempferol glucoside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7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22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79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6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Isorhamnetin glucoside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47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24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, glucosi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39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6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Piceaside G/H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09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25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2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6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iceaside G/H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09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26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12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6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45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33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91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7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Piceaside E/F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23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34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6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7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53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35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)-Astring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0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7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Piceaside E/F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23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37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07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7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Piceaside E/F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23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38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69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7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Piceaside G/H)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09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43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8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19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44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6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8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)-Isorhapontigenin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7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45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31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9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, glucoside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3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47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uk (astringin-isomer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0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9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97</w:t>
            </w:r>
          </w:p>
        </w:tc>
      </w:tr>
      <w:tr>
        <w:trPr>
          <w:trHeight w:val="255" w:hRule="atLeast"/>
        </w:trPr>
        <w:tc>
          <w:tcPr>
            <w:tcW w:w="75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48</w:t>
            </w:r>
          </w:p>
        </w:tc>
        <w:tc>
          <w:tcPr>
            <w:tcW w:w="230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55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9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13</w:t>
            </w:r>
          </w:p>
        </w:tc>
      </w:tr>
      <w:tr>
        <w:trPr>
          <w:trHeight w:val="255" w:hRule="atLeast"/>
        </w:trPr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-49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)-Isorhapont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19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spacing w:lineRule="auto" w:line="240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ind w:left="720" w:hanging="72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b) Denotations of terpenes in Fig 7. Compound names within paranthesis are tentative identifications based on comparison with spectra in the NIST-library. The terpene class is written out for unidentified compounds, MT: monoterpene, ST: sesquiterpene, STO: oxygenated sesquiterpene and DT: diterpene. The m/z of the molecular ion is included within paranthesis for the diterpenes.</w:t>
      </w:r>
    </w:p>
    <w:p>
      <w:pPr>
        <w:pStyle w:val="Normal"/>
        <w:spacing w:lineRule="auto" w:line="240"/>
        <w:ind w:left="720" w:hanging="720"/>
        <w:jc w:val="both"/>
        <w:rPr>
          <w:lang w:val="en-GB"/>
        </w:rPr>
      </w:pPr>
      <w:r>
        <w:rPr>
          <w:lang w:val="en-GB"/>
        </w:rPr>
      </w:r>
    </w:p>
    <w:tbl>
      <w:tblPr>
        <w:tblW w:w="8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2877"/>
        <w:gridCol w:w="525"/>
        <w:gridCol w:w="699"/>
        <w:gridCol w:w="3270"/>
      </w:tblGrid>
      <w:tr>
        <w:trPr>
          <w:trHeight w:val="315" w:hRule="atLeast"/>
        </w:trPr>
        <w:tc>
          <w:tcPr>
            <w:tcW w:w="72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No</w:t>
            </w:r>
          </w:p>
        </w:tc>
        <w:tc>
          <w:tcPr>
            <w:tcW w:w="287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mpound ID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No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mpound ID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1a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(-)-α-Pinen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20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72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1b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(+)-α-Pinen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21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72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2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amphen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22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72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3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β-Pinen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23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72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4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-Caren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24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90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5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yrcen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25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90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6a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(-)-Limonen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26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72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6b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(+)-Limonen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27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72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7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β-Phellandren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28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90, Thumbergol)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8</w:t>
            </w:r>
          </w:p>
        </w:tc>
        <w:tc>
          <w:tcPr>
            <w:tcW w:w="2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T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29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90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9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T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30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86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10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α-Longipinen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31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72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11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T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32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86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12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T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33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86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13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T (α-Sesquiphellandrene)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34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86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14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)-β-Farnesene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35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314, Methyl dehydroabietate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15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T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36</w:t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86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16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T (α-Cedrene)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37</w:t>
            </w:r>
          </w:p>
        </w:tc>
        <w:tc>
          <w:tcPr>
            <w:tcW w:w="3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T (288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17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T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18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TO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-19</w:t>
            </w:r>
          </w:p>
        </w:tc>
        <w:tc>
          <w:tcPr>
            <w:tcW w:w="2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TO (Cubenol)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  <w:tc>
          <w:tcPr>
            <w:tcW w:w="3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</w:tbl>
    <w:p>
      <w:pPr>
        <w:pStyle w:val="Normal"/>
        <w:spacing w:lineRule="auto" w:line="240"/>
        <w:ind w:left="720" w:hanging="7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76" w:before="0" w:after="200"/>
        <w:jc w:val="both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p>
      <w:pPr>
        <w:pStyle w:val="Normal"/>
        <w:spacing w:lineRule="auto" w:line="276" w:before="0" w:after="200"/>
        <w:jc w:val="both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p>
      <w:pPr>
        <w:pStyle w:val="Normal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2:23:00Z</dcterms:created>
  <dc:creator>Malin Elfstrand</dc:creator>
  <dc:description/>
  <dc:language>en-US</dc:language>
  <cp:lastModifiedBy>Karl Lunden</cp:lastModifiedBy>
  <dcterms:modified xsi:type="dcterms:W3CDTF">2011-10-28T12:23:00Z</dcterms:modified>
  <cp:revision>2</cp:revision>
  <dc:subject/>
  <dc:title/>
</cp:coreProperties>
</file>